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52859" w14:textId="77777777" w:rsidR="00160608" w:rsidRDefault="00160608" w:rsidP="00160608">
      <w:pPr>
        <w:jc w:val="center"/>
        <w:rPr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 xml:space="preserve">Supplemental </w:t>
      </w:r>
      <w:r w:rsidRPr="0020704E">
        <w:rPr>
          <w:rFonts w:cstheme="minorHAnsi"/>
          <w:b/>
          <w:bCs/>
          <w:sz w:val="18"/>
          <w:szCs w:val="18"/>
        </w:rPr>
        <w:t xml:space="preserve">Table </w:t>
      </w:r>
      <w:r>
        <w:rPr>
          <w:rFonts w:cstheme="minorHAnsi"/>
          <w:b/>
          <w:bCs/>
          <w:sz w:val="18"/>
          <w:szCs w:val="18"/>
        </w:rPr>
        <w:t xml:space="preserve">4. </w:t>
      </w:r>
      <w:r w:rsidRPr="001E0629">
        <w:rPr>
          <w:rFonts w:cstheme="minorHAnsi"/>
          <w:b/>
          <w:bCs/>
          <w:sz w:val="18"/>
          <w:szCs w:val="18"/>
        </w:rPr>
        <w:t xml:space="preserve">Findings in </w:t>
      </w:r>
      <w:r>
        <w:rPr>
          <w:rFonts w:cstheme="minorHAnsi"/>
          <w:b/>
          <w:bCs/>
          <w:sz w:val="18"/>
          <w:szCs w:val="18"/>
        </w:rPr>
        <w:t xml:space="preserve">Non-Brain Biological Substrate of </w:t>
      </w:r>
      <w:r w:rsidRPr="001E0629">
        <w:rPr>
          <w:rFonts w:cstheme="minorHAnsi"/>
          <w:b/>
          <w:bCs/>
          <w:sz w:val="18"/>
          <w:szCs w:val="18"/>
        </w:rPr>
        <w:t>Suicide Decedents</w:t>
      </w:r>
      <w:r>
        <w:rPr>
          <w:rFonts w:cstheme="minorHAnsi"/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in Studies with Experimental Groups &lt; 20</w:t>
      </w:r>
    </w:p>
    <w:p w14:paraId="2D666A5E" w14:textId="6D19DD9B" w:rsidR="0012430D" w:rsidRDefault="0012430D"/>
    <w:tbl>
      <w:tblPr>
        <w:tblStyle w:val="TableGrid"/>
        <w:tblW w:w="14560" w:type="dxa"/>
        <w:tblLook w:val="04A0" w:firstRow="1" w:lastRow="0" w:firstColumn="1" w:lastColumn="0" w:noHBand="0" w:noVBand="1"/>
      </w:tblPr>
      <w:tblGrid>
        <w:gridCol w:w="1655"/>
        <w:gridCol w:w="1148"/>
        <w:gridCol w:w="2567"/>
        <w:gridCol w:w="958"/>
        <w:gridCol w:w="2871"/>
        <w:gridCol w:w="3691"/>
        <w:gridCol w:w="1670"/>
      </w:tblGrid>
      <w:tr w:rsidR="00DE37BF" w:rsidRPr="0020704E" w14:paraId="617E8077" w14:textId="77777777" w:rsidTr="00E04439">
        <w:trPr>
          <w:trHeight w:val="557"/>
        </w:trPr>
        <w:tc>
          <w:tcPr>
            <w:tcW w:w="1655" w:type="dxa"/>
          </w:tcPr>
          <w:p w14:paraId="4BA80384" w14:textId="0E50E80F" w:rsidR="009611FF" w:rsidRPr="0020704E" w:rsidRDefault="009611FF" w:rsidP="00B22FE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ystem</w:t>
            </w:r>
            <w:r w:rsidRPr="0020704E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14:paraId="223310B3" w14:textId="24EDB19A" w:rsidR="009611FF" w:rsidRDefault="009611FF" w:rsidP="00B22FE2">
            <w:pPr>
              <w:rPr>
                <w:b/>
                <w:bCs/>
                <w:sz w:val="18"/>
                <w:szCs w:val="18"/>
              </w:rPr>
            </w:pPr>
            <w:r w:rsidRPr="0020704E">
              <w:rPr>
                <w:rFonts w:cstheme="minorHAnsi"/>
                <w:b/>
                <w:bCs/>
                <w:sz w:val="18"/>
                <w:szCs w:val="18"/>
              </w:rPr>
              <w:t>Author</w:t>
            </w:r>
            <w:r>
              <w:rPr>
                <w:rFonts w:cstheme="minorHAnsi"/>
                <w:b/>
                <w:bCs/>
                <w:sz w:val="18"/>
                <w:szCs w:val="18"/>
              </w:rPr>
              <w:t>/</w:t>
            </w:r>
            <w:r w:rsidRPr="0020704E">
              <w:rPr>
                <w:rFonts w:cstheme="minorHAns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567" w:type="dxa"/>
          </w:tcPr>
          <w:p w14:paraId="2448BF59" w14:textId="296BA8AF" w:rsidR="009611FF" w:rsidRDefault="009611FF" w:rsidP="00B22FE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</w:t>
            </w:r>
          </w:p>
          <w:p w14:paraId="079BB9D8" w14:textId="5D9FAA1E" w:rsidR="009611FF" w:rsidRPr="00E04439" w:rsidRDefault="009611FF" w:rsidP="00E0443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58" w:type="dxa"/>
          </w:tcPr>
          <w:p w14:paraId="7C35539B" w14:textId="50A12D3A" w:rsidR="009611FF" w:rsidRPr="0020704E" w:rsidRDefault="009611FF" w:rsidP="00B22FE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iological Substrate</w:t>
            </w:r>
          </w:p>
        </w:tc>
        <w:tc>
          <w:tcPr>
            <w:tcW w:w="2871" w:type="dxa"/>
          </w:tcPr>
          <w:p w14:paraId="48D3ACEF" w14:textId="58BFC97A" w:rsidR="009611FF" w:rsidRPr="0020704E" w:rsidRDefault="009611FF" w:rsidP="00B22FE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704E">
              <w:rPr>
                <w:rFonts w:cstheme="minorHAnsi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3691" w:type="dxa"/>
          </w:tcPr>
          <w:p w14:paraId="24D54DBB" w14:textId="382043BE" w:rsidR="009611FF" w:rsidRPr="0020704E" w:rsidRDefault="009611FF" w:rsidP="00B22FE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704E">
              <w:rPr>
                <w:rFonts w:cstheme="minorHAnsi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1670" w:type="dxa"/>
          </w:tcPr>
          <w:p w14:paraId="2613D27B" w14:textId="0024422F" w:rsidR="009611FF" w:rsidRPr="00B22FE2" w:rsidRDefault="009611FF" w:rsidP="00B22FE2">
            <w:pPr>
              <w:rPr>
                <w:b/>
                <w:bCs/>
                <w:sz w:val="18"/>
                <w:szCs w:val="18"/>
              </w:rPr>
            </w:pPr>
            <w:r w:rsidRPr="00E13ACD">
              <w:rPr>
                <w:b/>
                <w:bCs/>
                <w:sz w:val="18"/>
                <w:szCs w:val="18"/>
              </w:rPr>
              <w:t xml:space="preserve">Comments </w:t>
            </w:r>
          </w:p>
        </w:tc>
      </w:tr>
      <w:tr w:rsidR="009D0059" w:rsidRPr="0020704E" w14:paraId="088B8460" w14:textId="77777777" w:rsidTr="00E04439">
        <w:trPr>
          <w:trHeight w:val="171"/>
        </w:trPr>
        <w:tc>
          <w:tcPr>
            <w:tcW w:w="1655" w:type="dxa"/>
          </w:tcPr>
          <w:p w14:paraId="21216E34" w14:textId="77777777" w:rsidR="009D0059" w:rsidRPr="00F34CAE" w:rsidRDefault="009D0059" w:rsidP="009D00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34CAE">
              <w:rPr>
                <w:rFonts w:cstheme="minorHAnsi"/>
                <w:b/>
                <w:bCs/>
                <w:sz w:val="18"/>
                <w:szCs w:val="18"/>
              </w:rPr>
              <w:t>Neurotransmitters, Serotonergic system</w:t>
            </w:r>
          </w:p>
          <w:p w14:paraId="2C597AEA" w14:textId="125B24D3" w:rsidR="009D0059" w:rsidRPr="00F34CAE" w:rsidRDefault="009D0059" w:rsidP="009D005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</w:tcPr>
          <w:p w14:paraId="7FCD2730" w14:textId="4CABF2D0" w:rsidR="009D0059" w:rsidRPr="00F34CAE" w:rsidRDefault="00000000" w:rsidP="009D0059">
            <w:pPr>
              <w:rPr>
                <w:rFonts w:cstheme="minorHAnsi"/>
                <w:sz w:val="18"/>
                <w:szCs w:val="18"/>
              </w:rPr>
            </w:pPr>
            <w:sdt>
              <w:sdtPr>
                <w:rPr>
                  <w:rFonts w:cstheme="minorHAnsi"/>
                  <w:color w:val="000000"/>
                  <w:sz w:val="18"/>
                  <w:szCs w:val="18"/>
                </w:rPr>
                <w:tag w:val="MENDELEY_CITATION_v3_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"/>
                <w:id w:val="1931535119"/>
                <w:placeholder>
                  <w:docPart w:val="DefaultPlaceholder_-1854013440"/>
                </w:placeholder>
              </w:sdtPr>
              <w:sdtContent>
                <w:r w:rsidR="00D10868" w:rsidRPr="00D10868">
                  <w:rPr>
                    <w:rFonts w:cstheme="minorHAnsi"/>
                    <w:color w:val="000000"/>
                    <w:sz w:val="18"/>
                    <w:szCs w:val="18"/>
                  </w:rPr>
                  <w:t>Neider et al., 2016)</w:t>
                </w:r>
              </w:sdtContent>
            </w:sdt>
          </w:p>
        </w:tc>
        <w:tc>
          <w:tcPr>
            <w:tcW w:w="2567" w:type="dxa"/>
          </w:tcPr>
          <w:p w14:paraId="4B85DFC3" w14:textId="7CE2F07D" w:rsidR="009D0059" w:rsidRPr="00F34CAE" w:rsidRDefault="009D0059" w:rsidP="009D0059">
            <w:pPr>
              <w:rPr>
                <w:rFonts w:cstheme="minorHAnsi"/>
                <w:sz w:val="18"/>
                <w:szCs w:val="18"/>
              </w:rPr>
            </w:pPr>
            <w:r w:rsidRPr="00F34CAE">
              <w:rPr>
                <w:rFonts w:cstheme="minorHAnsi"/>
                <w:sz w:val="18"/>
                <w:szCs w:val="18"/>
              </w:rPr>
              <w:t xml:space="preserve">12 S and </w:t>
            </w:r>
            <w:r w:rsidR="00164F2D" w:rsidRPr="00F34CAE">
              <w:rPr>
                <w:rFonts w:cstheme="minorHAnsi"/>
                <w:sz w:val="18"/>
                <w:szCs w:val="18"/>
              </w:rPr>
              <w:t>8</w:t>
            </w:r>
            <w:r w:rsidRPr="00F34CAE">
              <w:rPr>
                <w:rFonts w:cstheme="minorHAnsi"/>
                <w:sz w:val="18"/>
                <w:szCs w:val="18"/>
              </w:rPr>
              <w:t>7 NS with SCZ spectrum disorders</w:t>
            </w:r>
          </w:p>
          <w:p w14:paraId="69E62483" w14:textId="77777777" w:rsidR="009D0059" w:rsidRPr="00F34CAE" w:rsidRDefault="009D0059" w:rsidP="009D0059">
            <w:pPr>
              <w:rPr>
                <w:rFonts w:cstheme="minorHAnsi"/>
                <w:sz w:val="18"/>
                <w:szCs w:val="18"/>
              </w:rPr>
            </w:pPr>
            <w:r w:rsidRPr="00F34CAE">
              <w:rPr>
                <w:rFonts w:cstheme="minorHAnsi"/>
                <w:sz w:val="18"/>
                <w:szCs w:val="18"/>
              </w:rPr>
              <w:t>Tox: -/Meds: -</w:t>
            </w:r>
          </w:p>
          <w:p w14:paraId="3D13AC47" w14:textId="77777777" w:rsidR="009D0059" w:rsidRPr="00F34CAE" w:rsidRDefault="009D0059" w:rsidP="009D0059">
            <w:pPr>
              <w:rPr>
                <w:rFonts w:cstheme="minorHAnsi"/>
                <w:sz w:val="18"/>
                <w:szCs w:val="18"/>
              </w:rPr>
            </w:pPr>
            <w:r w:rsidRPr="00F34CAE">
              <w:rPr>
                <w:rFonts w:cstheme="minorHAnsi"/>
                <w:sz w:val="18"/>
                <w:szCs w:val="18"/>
              </w:rPr>
              <w:t xml:space="preserve">Source: </w:t>
            </w:r>
            <w:r w:rsidRPr="00F34CAE">
              <w:rPr>
                <w:rFonts w:cs="Times New Roman PS"/>
                <w:color w:val="221E1F"/>
                <w:sz w:val="18"/>
                <w:szCs w:val="18"/>
              </w:rPr>
              <w:t>University Hospital in Uppsala, Sweden</w:t>
            </w:r>
          </w:p>
          <w:p w14:paraId="7C6567E0" w14:textId="77777777" w:rsidR="009D0059" w:rsidRPr="00F34CAE" w:rsidRDefault="009D0059" w:rsidP="009D00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8" w:type="dxa"/>
          </w:tcPr>
          <w:p w14:paraId="594EFDED" w14:textId="36C4EED8" w:rsidR="009D0059" w:rsidRPr="00F34CAE" w:rsidRDefault="009D0059" w:rsidP="009D0059">
            <w:pPr>
              <w:rPr>
                <w:rFonts w:cstheme="minorHAnsi"/>
                <w:sz w:val="18"/>
                <w:szCs w:val="18"/>
              </w:rPr>
            </w:pPr>
            <w:r w:rsidRPr="00F34CAE">
              <w:rPr>
                <w:rFonts w:cstheme="minorHAnsi"/>
                <w:sz w:val="18"/>
                <w:szCs w:val="18"/>
              </w:rPr>
              <w:t>CSF</w:t>
            </w:r>
          </w:p>
        </w:tc>
        <w:tc>
          <w:tcPr>
            <w:tcW w:w="2871" w:type="dxa"/>
          </w:tcPr>
          <w:p w14:paraId="4670492F" w14:textId="3C0BA026" w:rsidR="009D0059" w:rsidRPr="00F34CAE" w:rsidRDefault="009D0059" w:rsidP="009D0059">
            <w:pPr>
              <w:rPr>
                <w:rFonts w:cstheme="minorHAnsi"/>
                <w:sz w:val="18"/>
                <w:szCs w:val="18"/>
              </w:rPr>
            </w:pPr>
            <w:r w:rsidRPr="00F34CAE">
              <w:rPr>
                <w:rFonts w:cstheme="minorHAnsi"/>
                <w:sz w:val="18"/>
                <w:szCs w:val="18"/>
              </w:rPr>
              <w:t>Examined CSF HIAA and HVA levels using gas chromatography-mass spectrometry</w:t>
            </w:r>
          </w:p>
        </w:tc>
        <w:tc>
          <w:tcPr>
            <w:tcW w:w="3691" w:type="dxa"/>
          </w:tcPr>
          <w:p w14:paraId="5CB472FA" w14:textId="250B96D1" w:rsidR="009D0059" w:rsidRPr="00F34CAE" w:rsidRDefault="009D0059" w:rsidP="009D0059">
            <w:pPr>
              <w:rPr>
                <w:rFonts w:cstheme="minorHAnsi"/>
                <w:sz w:val="18"/>
                <w:szCs w:val="18"/>
              </w:rPr>
            </w:pPr>
            <w:r w:rsidRPr="00F34CAE">
              <w:rPr>
                <w:rFonts w:cstheme="minorHAnsi"/>
                <w:sz w:val="18"/>
                <w:szCs w:val="18"/>
              </w:rPr>
              <w:t>There were no differences between HIAA and HVA levels between the S and NS groups. The HVA/HIAA ratio was however significantly lower in the S group.</w:t>
            </w:r>
          </w:p>
        </w:tc>
        <w:tc>
          <w:tcPr>
            <w:tcW w:w="1670" w:type="dxa"/>
          </w:tcPr>
          <w:p w14:paraId="11ABD809" w14:textId="48A58E91" w:rsidR="009D0059" w:rsidRPr="00F34CAE" w:rsidRDefault="009D0059" w:rsidP="009D0059">
            <w:pPr>
              <w:rPr>
                <w:rFonts w:cstheme="minorHAnsi"/>
                <w:sz w:val="18"/>
                <w:szCs w:val="18"/>
              </w:rPr>
            </w:pPr>
            <w:r w:rsidRPr="00F34CAE">
              <w:rPr>
                <w:rFonts w:cstheme="minorHAnsi"/>
                <w:sz w:val="18"/>
                <w:szCs w:val="18"/>
              </w:rPr>
              <w:t>Four subjects had undetermined causes of death but were classified as probable suicides.</w:t>
            </w:r>
          </w:p>
        </w:tc>
      </w:tr>
      <w:tr w:rsidR="005E48AB" w:rsidRPr="0020704E" w14:paraId="4FD1224F" w14:textId="77777777" w:rsidTr="00E24D67">
        <w:trPr>
          <w:trHeight w:val="368"/>
        </w:trPr>
        <w:tc>
          <w:tcPr>
            <w:tcW w:w="14560" w:type="dxa"/>
            <w:gridSpan w:val="7"/>
          </w:tcPr>
          <w:p w14:paraId="19FB113D" w14:textId="6E0845CB" w:rsidR="005E48AB" w:rsidRPr="0020704E" w:rsidRDefault="005E48AB" w:rsidP="005E48AB">
            <w:pPr>
              <w:rPr>
                <w:rFonts w:cstheme="minorHAnsi"/>
                <w:sz w:val="18"/>
                <w:szCs w:val="18"/>
              </w:rPr>
            </w:pPr>
            <w:r w:rsidRPr="0001402D">
              <w:rPr>
                <w:rFonts w:cstheme="minorHAnsi"/>
                <w:b/>
                <w:bCs/>
                <w:sz w:val="18"/>
                <w:szCs w:val="18"/>
              </w:rPr>
              <w:t>Abbreviations</w:t>
            </w:r>
            <w:r w:rsidRPr="0001402D">
              <w:rPr>
                <w:rFonts w:cstheme="minorHAnsi"/>
                <w:sz w:val="18"/>
                <w:szCs w:val="18"/>
              </w:rPr>
              <w:t xml:space="preserve">: </w:t>
            </w:r>
            <w:r w:rsidR="00426D7E">
              <w:rPr>
                <w:rFonts w:cstheme="minorHAnsi"/>
                <w:sz w:val="18"/>
                <w:szCs w:val="18"/>
              </w:rPr>
              <w:t xml:space="preserve">BD, bipolar disorder; CMV, </w:t>
            </w:r>
            <w:proofErr w:type="spellStart"/>
            <w:r w:rsidR="00426D7E">
              <w:rPr>
                <w:rFonts w:cstheme="minorHAnsi"/>
                <w:sz w:val="18"/>
                <w:szCs w:val="18"/>
              </w:rPr>
              <w:t>cytomegalo</w:t>
            </w:r>
            <w:proofErr w:type="spellEnd"/>
            <w:r w:rsidR="00426D7E">
              <w:rPr>
                <w:rFonts w:cstheme="minorHAnsi"/>
                <w:sz w:val="18"/>
                <w:szCs w:val="18"/>
              </w:rPr>
              <w:t xml:space="preserve"> virus; CSF, cerebrospinal fluid; </w:t>
            </w:r>
            <w:r>
              <w:rPr>
                <w:rFonts w:cstheme="minorHAnsi"/>
                <w:sz w:val="18"/>
                <w:szCs w:val="18"/>
              </w:rPr>
              <w:t xml:space="preserve">HIAA, </w:t>
            </w:r>
            <w:proofErr w:type="spellStart"/>
            <w:r w:rsidRPr="003C5573">
              <w:rPr>
                <w:rFonts w:cstheme="minorHAnsi"/>
                <w:sz w:val="18"/>
                <w:szCs w:val="18"/>
              </w:rPr>
              <w:t>hydroxyindoleacetic</w:t>
            </w:r>
            <w:proofErr w:type="spellEnd"/>
            <w:r w:rsidRPr="003C5573">
              <w:rPr>
                <w:rFonts w:cstheme="minorHAnsi"/>
                <w:sz w:val="18"/>
                <w:szCs w:val="18"/>
              </w:rPr>
              <w:t xml:space="preserve"> acid</w:t>
            </w:r>
            <w:r>
              <w:rPr>
                <w:rFonts w:cstheme="minorHAnsi"/>
                <w:sz w:val="18"/>
                <w:szCs w:val="18"/>
              </w:rPr>
              <w:t xml:space="preserve">; HVA, </w:t>
            </w:r>
            <w:proofErr w:type="spellStart"/>
            <w:r w:rsidR="00426D7E">
              <w:rPr>
                <w:rFonts w:cstheme="minorHAnsi"/>
                <w:sz w:val="18"/>
                <w:szCs w:val="18"/>
              </w:rPr>
              <w:t>h</w:t>
            </w:r>
            <w:r w:rsidRPr="004901B8">
              <w:rPr>
                <w:rFonts w:cstheme="minorHAnsi"/>
                <w:sz w:val="18"/>
                <w:szCs w:val="18"/>
              </w:rPr>
              <w:t>omovanillic</w:t>
            </w:r>
            <w:proofErr w:type="spellEnd"/>
            <w:r w:rsidRPr="004901B8">
              <w:rPr>
                <w:rFonts w:cstheme="minorHAnsi"/>
                <w:sz w:val="18"/>
                <w:szCs w:val="18"/>
              </w:rPr>
              <w:t xml:space="preserve"> acid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="00426D7E">
              <w:rPr>
                <w:rFonts w:cstheme="minorHAnsi"/>
                <w:sz w:val="18"/>
                <w:szCs w:val="18"/>
              </w:rPr>
              <w:t xml:space="preserve">MDD, major depressive disorder; </w:t>
            </w:r>
            <w:r>
              <w:rPr>
                <w:rFonts w:cstheme="minorHAnsi"/>
                <w:sz w:val="18"/>
                <w:szCs w:val="18"/>
              </w:rPr>
              <w:t>NS, non-suicide</w:t>
            </w:r>
            <w:r>
              <w:rPr>
                <w:rFonts w:ascii="Calibri" w:hAnsi="Calibri" w:cstheme="minorHAnsi"/>
                <w:sz w:val="18"/>
                <w:szCs w:val="18"/>
                <w14:ligatures w14:val="standardContextual"/>
              </w:rPr>
              <w:t xml:space="preserve"> </w:t>
            </w:r>
            <w:r w:rsidR="009D0059">
              <w:rPr>
                <w:rFonts w:ascii="Calibri" w:hAnsi="Calibri" w:cstheme="minorHAnsi"/>
                <w:sz w:val="18"/>
                <w:szCs w:val="18"/>
                <w14:ligatures w14:val="standardContextual"/>
              </w:rPr>
              <w:t xml:space="preserve">S, </w:t>
            </w:r>
            <w:r>
              <w:rPr>
                <w:rFonts w:cstheme="minorHAnsi"/>
                <w:sz w:val="18"/>
                <w:szCs w:val="18"/>
              </w:rPr>
              <w:t xml:space="preserve">suicide; </w:t>
            </w:r>
            <w:r w:rsidR="00426D7E">
              <w:rPr>
                <w:rFonts w:ascii="Calibri" w:hAnsi="Calibri" w:cstheme="minorHAnsi"/>
                <w:sz w:val="18"/>
                <w:szCs w:val="18"/>
                <w14:ligatures w14:val="standardContextual"/>
              </w:rPr>
              <w:t xml:space="preserve">SCZ, schizophrenia; </w:t>
            </w:r>
          </w:p>
        </w:tc>
      </w:tr>
    </w:tbl>
    <w:p w14:paraId="14577F9E" w14:textId="77777777" w:rsidR="0050080D" w:rsidRDefault="0050080D"/>
    <w:p w14:paraId="55CD68E5" w14:textId="2CCFB25A" w:rsidR="00D10868" w:rsidRDefault="009840CD">
      <w:r w:rsidRPr="00C77B5C">
        <w:rPr>
          <w:b/>
          <w:bCs/>
        </w:rPr>
        <w:t xml:space="preserve">Supplemental </w:t>
      </w:r>
      <w:r w:rsidR="00D10868" w:rsidRPr="00C77B5C">
        <w:rPr>
          <w:b/>
          <w:bCs/>
        </w:rPr>
        <w:t>Reference</w:t>
      </w:r>
      <w:r w:rsidR="00D10868">
        <w:t>:</w:t>
      </w:r>
    </w:p>
    <w:sdt>
      <w:sdtPr>
        <w:rPr>
          <w:color w:val="000000"/>
        </w:rPr>
        <w:tag w:val="MENDELEY_BIBLIOGRAPHY"/>
        <w:id w:val="-1607955521"/>
        <w:placeholder>
          <w:docPart w:val="DefaultPlaceholder_-1854013440"/>
        </w:placeholder>
      </w:sdtPr>
      <w:sdtContent>
        <w:p w14:paraId="012A1069" w14:textId="77777777" w:rsidR="00D10868" w:rsidRPr="00D10868" w:rsidRDefault="00D10868">
          <w:pPr>
            <w:autoSpaceDE w:val="0"/>
            <w:autoSpaceDN w:val="0"/>
            <w:ind w:hanging="480"/>
            <w:divId w:val="1856651673"/>
            <w:rPr>
              <w:rFonts w:eastAsia="Times New Roman"/>
              <w:color w:val="000000"/>
            </w:rPr>
          </w:pPr>
          <w:r w:rsidRPr="00D10868">
            <w:rPr>
              <w:rFonts w:eastAsia="Times New Roman"/>
              <w:color w:val="000000"/>
            </w:rPr>
            <w:t xml:space="preserve">Neider, D., Lindström, L. H., &amp; Bodén, R. (2016). Risk factors for suicide among patients with schizophrenia: a cohort study focused on cerebrospinal fluid levels of </w:t>
          </w:r>
          <w:proofErr w:type="spellStart"/>
          <w:r w:rsidRPr="00D10868">
            <w:rPr>
              <w:rFonts w:eastAsia="Times New Roman"/>
              <w:color w:val="000000"/>
            </w:rPr>
            <w:t>homovanillic</w:t>
          </w:r>
          <w:proofErr w:type="spellEnd"/>
          <w:r w:rsidRPr="00D10868">
            <w:rPr>
              <w:rFonts w:eastAsia="Times New Roman"/>
              <w:color w:val="000000"/>
            </w:rPr>
            <w:t xml:space="preserve"> acid and 5-hydroxyindoleacetic acid. </w:t>
          </w:r>
          <w:r w:rsidRPr="00D10868">
            <w:rPr>
              <w:rFonts w:eastAsia="Times New Roman"/>
              <w:i/>
              <w:iCs/>
              <w:color w:val="000000"/>
            </w:rPr>
            <w:t>Neuropsychiatric Disease and Treatment</w:t>
          </w:r>
          <w:r w:rsidRPr="00D10868">
            <w:rPr>
              <w:rFonts w:eastAsia="Times New Roman"/>
              <w:color w:val="000000"/>
            </w:rPr>
            <w:t xml:space="preserve">, </w:t>
          </w:r>
          <w:r w:rsidRPr="00D10868">
            <w:rPr>
              <w:rFonts w:eastAsia="Times New Roman"/>
              <w:i/>
              <w:iCs/>
              <w:color w:val="000000"/>
            </w:rPr>
            <w:t>12</w:t>
          </w:r>
          <w:r w:rsidRPr="00D10868">
            <w:rPr>
              <w:rFonts w:eastAsia="Times New Roman"/>
              <w:color w:val="000000"/>
            </w:rPr>
            <w:t>, 1711–1714. https://doi.org/10.2147/NDT.S107178</w:t>
          </w:r>
        </w:p>
        <w:p w14:paraId="2F947D57" w14:textId="45C43488" w:rsidR="00D10868" w:rsidRDefault="00D10868">
          <w:r w:rsidRPr="00D10868">
            <w:rPr>
              <w:rFonts w:eastAsia="Times New Roman"/>
              <w:color w:val="000000"/>
            </w:rPr>
            <w:t> </w:t>
          </w:r>
        </w:p>
      </w:sdtContent>
    </w:sdt>
    <w:sectPr w:rsidR="00D10868" w:rsidSect="002F72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PS">
    <w:altName w:val="Times New Roman PS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168BA"/>
    <w:multiLevelType w:val="hybridMultilevel"/>
    <w:tmpl w:val="BA667108"/>
    <w:lvl w:ilvl="0" w:tplc="698A65A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6193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30D"/>
    <w:rsid w:val="00004BAC"/>
    <w:rsid w:val="00015736"/>
    <w:rsid w:val="00020672"/>
    <w:rsid w:val="000274E1"/>
    <w:rsid w:val="00030B47"/>
    <w:rsid w:val="000573B7"/>
    <w:rsid w:val="000575DF"/>
    <w:rsid w:val="00062B42"/>
    <w:rsid w:val="00076462"/>
    <w:rsid w:val="00087BE6"/>
    <w:rsid w:val="0009759C"/>
    <w:rsid w:val="000A2059"/>
    <w:rsid w:val="000B23F8"/>
    <w:rsid w:val="000C213F"/>
    <w:rsid w:val="000D21FF"/>
    <w:rsid w:val="0010781C"/>
    <w:rsid w:val="00107CF3"/>
    <w:rsid w:val="0012430D"/>
    <w:rsid w:val="00125079"/>
    <w:rsid w:val="00134757"/>
    <w:rsid w:val="00141B37"/>
    <w:rsid w:val="001460BC"/>
    <w:rsid w:val="001508E3"/>
    <w:rsid w:val="001541AC"/>
    <w:rsid w:val="00156CE9"/>
    <w:rsid w:val="00160608"/>
    <w:rsid w:val="00164F2D"/>
    <w:rsid w:val="00181CE3"/>
    <w:rsid w:val="001A2648"/>
    <w:rsid w:val="001A5714"/>
    <w:rsid w:val="001B2833"/>
    <w:rsid w:val="001D011D"/>
    <w:rsid w:val="001E0469"/>
    <w:rsid w:val="001E0629"/>
    <w:rsid w:val="001E31BA"/>
    <w:rsid w:val="001F05BF"/>
    <w:rsid w:val="00200E9E"/>
    <w:rsid w:val="0020704E"/>
    <w:rsid w:val="002530FF"/>
    <w:rsid w:val="002644E3"/>
    <w:rsid w:val="002725D2"/>
    <w:rsid w:val="00277AC1"/>
    <w:rsid w:val="00277E0F"/>
    <w:rsid w:val="0029145B"/>
    <w:rsid w:val="00292313"/>
    <w:rsid w:val="002B510A"/>
    <w:rsid w:val="002C59C4"/>
    <w:rsid w:val="002D16FE"/>
    <w:rsid w:val="002D23D6"/>
    <w:rsid w:val="002E28CB"/>
    <w:rsid w:val="002E6309"/>
    <w:rsid w:val="002F5A7D"/>
    <w:rsid w:val="002F7214"/>
    <w:rsid w:val="003008DC"/>
    <w:rsid w:val="003050C0"/>
    <w:rsid w:val="00310A85"/>
    <w:rsid w:val="003336D5"/>
    <w:rsid w:val="00335AD4"/>
    <w:rsid w:val="003363F2"/>
    <w:rsid w:val="003367DA"/>
    <w:rsid w:val="003544CF"/>
    <w:rsid w:val="003648FB"/>
    <w:rsid w:val="003709F7"/>
    <w:rsid w:val="00395788"/>
    <w:rsid w:val="003A5951"/>
    <w:rsid w:val="003A6E77"/>
    <w:rsid w:val="003C057D"/>
    <w:rsid w:val="003C5573"/>
    <w:rsid w:val="003E2ACF"/>
    <w:rsid w:val="003F5BF7"/>
    <w:rsid w:val="0040775B"/>
    <w:rsid w:val="004153C7"/>
    <w:rsid w:val="00426D7E"/>
    <w:rsid w:val="00463300"/>
    <w:rsid w:val="004751AA"/>
    <w:rsid w:val="00483030"/>
    <w:rsid w:val="004869A7"/>
    <w:rsid w:val="004901B8"/>
    <w:rsid w:val="004A3A42"/>
    <w:rsid w:val="004C5D62"/>
    <w:rsid w:val="004E0783"/>
    <w:rsid w:val="004F380A"/>
    <w:rsid w:val="0050080D"/>
    <w:rsid w:val="00514E48"/>
    <w:rsid w:val="00520320"/>
    <w:rsid w:val="00526EAB"/>
    <w:rsid w:val="005375CD"/>
    <w:rsid w:val="00540B7B"/>
    <w:rsid w:val="005570AB"/>
    <w:rsid w:val="00563188"/>
    <w:rsid w:val="00563D47"/>
    <w:rsid w:val="005647F9"/>
    <w:rsid w:val="00564A87"/>
    <w:rsid w:val="0056641A"/>
    <w:rsid w:val="0057368E"/>
    <w:rsid w:val="00582319"/>
    <w:rsid w:val="0058321F"/>
    <w:rsid w:val="00591F3E"/>
    <w:rsid w:val="005B7DD9"/>
    <w:rsid w:val="005D42ED"/>
    <w:rsid w:val="005E48AB"/>
    <w:rsid w:val="006179EF"/>
    <w:rsid w:val="00636116"/>
    <w:rsid w:val="00641CBB"/>
    <w:rsid w:val="0064749F"/>
    <w:rsid w:val="006475E4"/>
    <w:rsid w:val="006548BA"/>
    <w:rsid w:val="00654ABD"/>
    <w:rsid w:val="00676ECF"/>
    <w:rsid w:val="00697613"/>
    <w:rsid w:val="006C5A36"/>
    <w:rsid w:val="006C6D7A"/>
    <w:rsid w:val="006F3F1F"/>
    <w:rsid w:val="0070053C"/>
    <w:rsid w:val="00712FEA"/>
    <w:rsid w:val="00713C05"/>
    <w:rsid w:val="00736F1C"/>
    <w:rsid w:val="0074657E"/>
    <w:rsid w:val="007554C7"/>
    <w:rsid w:val="00756283"/>
    <w:rsid w:val="007603EF"/>
    <w:rsid w:val="00782270"/>
    <w:rsid w:val="00792533"/>
    <w:rsid w:val="00797784"/>
    <w:rsid w:val="007A2C6D"/>
    <w:rsid w:val="007C5E2E"/>
    <w:rsid w:val="007C6F7B"/>
    <w:rsid w:val="007C76FB"/>
    <w:rsid w:val="007D20BE"/>
    <w:rsid w:val="007E4E79"/>
    <w:rsid w:val="007F5BC2"/>
    <w:rsid w:val="008138D1"/>
    <w:rsid w:val="00823B8C"/>
    <w:rsid w:val="00841862"/>
    <w:rsid w:val="008462D1"/>
    <w:rsid w:val="00853766"/>
    <w:rsid w:val="00894C33"/>
    <w:rsid w:val="008A3A45"/>
    <w:rsid w:val="008B2283"/>
    <w:rsid w:val="008C3EEC"/>
    <w:rsid w:val="008C46DC"/>
    <w:rsid w:val="008C568C"/>
    <w:rsid w:val="008D0370"/>
    <w:rsid w:val="008E21AD"/>
    <w:rsid w:val="008E2D2E"/>
    <w:rsid w:val="008F27E6"/>
    <w:rsid w:val="00912895"/>
    <w:rsid w:val="009412D0"/>
    <w:rsid w:val="00942A08"/>
    <w:rsid w:val="009506A9"/>
    <w:rsid w:val="009611FF"/>
    <w:rsid w:val="009745A2"/>
    <w:rsid w:val="00976943"/>
    <w:rsid w:val="00983CD5"/>
    <w:rsid w:val="009840CD"/>
    <w:rsid w:val="00997B03"/>
    <w:rsid w:val="009D0059"/>
    <w:rsid w:val="009D2CF9"/>
    <w:rsid w:val="009E6710"/>
    <w:rsid w:val="009F21D9"/>
    <w:rsid w:val="00A03C11"/>
    <w:rsid w:val="00A06988"/>
    <w:rsid w:val="00A1549F"/>
    <w:rsid w:val="00A223C0"/>
    <w:rsid w:val="00A24A23"/>
    <w:rsid w:val="00A26C2C"/>
    <w:rsid w:val="00A27AAF"/>
    <w:rsid w:val="00A27B55"/>
    <w:rsid w:val="00A87534"/>
    <w:rsid w:val="00A9623F"/>
    <w:rsid w:val="00A96698"/>
    <w:rsid w:val="00AC6404"/>
    <w:rsid w:val="00AD0A03"/>
    <w:rsid w:val="00AD2A30"/>
    <w:rsid w:val="00AE08F9"/>
    <w:rsid w:val="00AE4721"/>
    <w:rsid w:val="00B102A2"/>
    <w:rsid w:val="00B13929"/>
    <w:rsid w:val="00B22FE2"/>
    <w:rsid w:val="00B279EE"/>
    <w:rsid w:val="00B4102C"/>
    <w:rsid w:val="00B4310F"/>
    <w:rsid w:val="00B479D3"/>
    <w:rsid w:val="00B76DAC"/>
    <w:rsid w:val="00B77B12"/>
    <w:rsid w:val="00B8486A"/>
    <w:rsid w:val="00B86453"/>
    <w:rsid w:val="00B907A8"/>
    <w:rsid w:val="00BC29C8"/>
    <w:rsid w:val="00BC3782"/>
    <w:rsid w:val="00BD705C"/>
    <w:rsid w:val="00BE3B63"/>
    <w:rsid w:val="00BE5F05"/>
    <w:rsid w:val="00C11315"/>
    <w:rsid w:val="00C1486B"/>
    <w:rsid w:val="00C2600F"/>
    <w:rsid w:val="00C40D04"/>
    <w:rsid w:val="00C573D5"/>
    <w:rsid w:val="00C60B7C"/>
    <w:rsid w:val="00C64836"/>
    <w:rsid w:val="00C67B15"/>
    <w:rsid w:val="00C77B5C"/>
    <w:rsid w:val="00CB684E"/>
    <w:rsid w:val="00CC4F9B"/>
    <w:rsid w:val="00CC7764"/>
    <w:rsid w:val="00CE4B54"/>
    <w:rsid w:val="00D0506C"/>
    <w:rsid w:val="00D06F60"/>
    <w:rsid w:val="00D10868"/>
    <w:rsid w:val="00D121AB"/>
    <w:rsid w:val="00D273DA"/>
    <w:rsid w:val="00D36C5C"/>
    <w:rsid w:val="00D36EC0"/>
    <w:rsid w:val="00D41936"/>
    <w:rsid w:val="00D436DB"/>
    <w:rsid w:val="00D503C6"/>
    <w:rsid w:val="00D52397"/>
    <w:rsid w:val="00D5385F"/>
    <w:rsid w:val="00D6101D"/>
    <w:rsid w:val="00D754A5"/>
    <w:rsid w:val="00D85C37"/>
    <w:rsid w:val="00D96599"/>
    <w:rsid w:val="00DA13C0"/>
    <w:rsid w:val="00DB43AC"/>
    <w:rsid w:val="00DC0C1A"/>
    <w:rsid w:val="00DD1EEE"/>
    <w:rsid w:val="00DE3462"/>
    <w:rsid w:val="00DE37BF"/>
    <w:rsid w:val="00DF6A20"/>
    <w:rsid w:val="00E00ED5"/>
    <w:rsid w:val="00E0235B"/>
    <w:rsid w:val="00E04439"/>
    <w:rsid w:val="00E10498"/>
    <w:rsid w:val="00E11B0A"/>
    <w:rsid w:val="00E24B09"/>
    <w:rsid w:val="00E24D67"/>
    <w:rsid w:val="00E30078"/>
    <w:rsid w:val="00E50347"/>
    <w:rsid w:val="00E52187"/>
    <w:rsid w:val="00E52784"/>
    <w:rsid w:val="00E61738"/>
    <w:rsid w:val="00E761AA"/>
    <w:rsid w:val="00E8761D"/>
    <w:rsid w:val="00E92593"/>
    <w:rsid w:val="00EB4AAC"/>
    <w:rsid w:val="00EC3EA5"/>
    <w:rsid w:val="00EC4D1B"/>
    <w:rsid w:val="00ED12A2"/>
    <w:rsid w:val="00ED547F"/>
    <w:rsid w:val="00EE131B"/>
    <w:rsid w:val="00EF0729"/>
    <w:rsid w:val="00F006F7"/>
    <w:rsid w:val="00F27065"/>
    <w:rsid w:val="00F27603"/>
    <w:rsid w:val="00F31000"/>
    <w:rsid w:val="00F3183C"/>
    <w:rsid w:val="00F32976"/>
    <w:rsid w:val="00F34CAE"/>
    <w:rsid w:val="00F354F1"/>
    <w:rsid w:val="00F407E3"/>
    <w:rsid w:val="00F50BB4"/>
    <w:rsid w:val="00F57B30"/>
    <w:rsid w:val="00F850EF"/>
    <w:rsid w:val="00F9340D"/>
    <w:rsid w:val="00FA1167"/>
    <w:rsid w:val="00FA6995"/>
    <w:rsid w:val="00FC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EDD38"/>
  <w15:docId w15:val="{BC0D0473-EC11-4868-B083-ED60BD170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13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6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2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2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28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1086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60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1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499B96-C5AD-4488-9BAF-8B0F54A474B0}"/>
      </w:docPartPr>
      <w:docPartBody>
        <w:p w:rsidR="007A2C00" w:rsidRDefault="00560290">
          <w:r w:rsidRPr="00811AB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PS">
    <w:altName w:val="Times New Roman PS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90"/>
    <w:rsid w:val="000028B4"/>
    <w:rsid w:val="002530FF"/>
    <w:rsid w:val="00560290"/>
    <w:rsid w:val="007603EF"/>
    <w:rsid w:val="007A2C00"/>
    <w:rsid w:val="0085061F"/>
    <w:rsid w:val="0086738E"/>
    <w:rsid w:val="009366F0"/>
    <w:rsid w:val="0098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60290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22D8665-48E5-4261-99B1-19823D9266F9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9b6f7208-fd2d-4efe-bff0-86a233d935be&quot;,&quot;properties&quot;:{&quot;noteIndex&quot;:0},&quot;isEdited&quot;:false,&quot;manualOverride&quot;:{&quot;isManuallyOverridden&quot;:false,&quot;citeprocText&quot;:&quot;(Neider et al., 2016)&quot;,&quot;manualOverrideText&quot;:&quot;&quot;},&quot;citationTag&quot;:&quot;MENDELEY_CITATION_v3_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&quot;,&quot;citationItems&quot;:[{&quot;id&quot;:&quot;be12ee91-e2e9-3747-8f9a-a6278657637f&quot;,&quot;itemData&quot;:{&quot;type&quot;:&quot;article-journal&quot;,&quot;id&quot;:&quot;be12ee91-e2e9-3747-8f9a-a6278657637f&quot;,&quot;title&quot;:&quot;Risk factors for suicide among patients with schizophrenia: a cohort study focused on cerebrospinal fluid levels of homovanillic acid and 5-hydroxyindoleacetic acid&quot;,&quot;author&quot;:[{&quot;family&quot;:&quot;Neider&quot;,&quot;given&quot;:&quot;Daniel&quot;,&quot;parse-names&quot;:false,&quot;dropping-particle&quot;:&quot;&quot;,&quot;non-dropping-particle&quot;:&quot;&quot;},{&quot;family&quot;:&quot;Lindström&quot;,&quot;given&quot;:&quot;Leif H.&quot;,&quot;parse-names&quot;:false,&quot;dropping-particle&quot;:&quot;&quot;,&quot;non-dropping-particle&quot;:&quot;&quot;},{&quot;family&quot;:&quot;Bodén&quot;,&quot;given&quot;:&quot;Robert&quot;,&quot;parse-names&quot;:false,&quot;dropping-particle&quot;:&quot;&quot;,&quot;non-dropping-particle&quot;:&quot;&quot;}],&quot;container-title&quot;:&quot;Neuropsychiatric Disease and Treatment&quot;,&quot;container-title-short&quot;:&quot;Neuropsychiatr Dis Treat&quot;,&quot;accessed&quot;:{&quot;date-parts&quot;:[[2024,11,19]]},&quot;DOI&quot;:&quot;10.2147/NDT.S107178&quot;,&quot;ISSN&quot;:&quot;11782021&quot;,&quot;URL&quot;:&quot;https://www.dovepress.com/risk-factors-for-suicide-among-patients-with-schizophrenia-a-cohort-st-peer-reviewed-fulltext-article-NDT&quot;,&quot;issued&quot;:{&quot;date-parts&quot;:[[2016,7,11]]},&quot;page&quot;:&quot;1711-1714&quot;,&quot;abstract&quot;:&quot;Background: The objective of this study was to investigate the association between 5-hydroxyindoleacetic acid (5-HIAA) and homovanillic acid (HVA) in cerebrospinal fluid (CSF), bullying, and later suicide among patients with schizophrenia. Methods: Ninety-nine patients with schizophrenia were included. Correlations of clinical factors, 5-HIAA and HVA, and later suicide were investigated. Results: Twelve patients committed suicide (12%) during a 28-year follow-up period. Later suicide was correlated to bullying in childhood (P=0.02) and a lower quotient of HVA/5-HIAA in CSF (P&lt;0.05). Conclusion: Suicide in schizophrenia is related to childhood exposedness and CSF neu-rotransmitter levels.&quot;,&quot;publisher&quot;:&quot;Dove Press&quot;,&quot;volume&quot;:&quot;12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E2B4E-D4C5-463B-A3BB-C71A38576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quendo, Maria</dc:creator>
  <cp:keywords/>
  <dc:description/>
  <cp:lastModifiedBy>Oquendo, Maria</cp:lastModifiedBy>
  <cp:revision>2</cp:revision>
  <dcterms:created xsi:type="dcterms:W3CDTF">2025-12-03T21:29:00Z</dcterms:created>
  <dcterms:modified xsi:type="dcterms:W3CDTF">2025-12-03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1ff3b47de943642c7244777d2ab6d520e0eef825664c17df95d46a1beb8040</vt:lpwstr>
  </property>
</Properties>
</file>